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DC356" w14:textId="77777777" w:rsidR="00630BD5" w:rsidRDefault="00630BD5" w:rsidP="006C48BF">
      <w:pPr>
        <w:pStyle w:val="TOC4-caption"/>
        <w:ind w:left="-567" w:right="-472"/>
      </w:pPr>
      <w:r>
        <w:t xml:space="preserve">Supplementary Table 1. </w:t>
      </w:r>
      <w:r w:rsidRPr="007B29B9">
        <w:t xml:space="preserve">Key-value pair tags used to identify destinations for the Australian National Liveability Study using OpenStreetMap.  </w:t>
      </w:r>
    </w:p>
    <w:tbl>
      <w:tblPr>
        <w:tblW w:w="10175" w:type="dxa"/>
        <w:tblInd w:w="-567" w:type="dxa"/>
        <w:tblBorders>
          <w:top w:val="single" w:sz="4" w:space="0" w:color="auto"/>
          <w:bottom w:val="single" w:sz="4" w:space="0" w:color="auto"/>
          <w:insideH w:val="dotted" w:sz="4" w:space="0" w:color="auto"/>
        </w:tblBorders>
        <w:tblLook w:val="04A0" w:firstRow="1" w:lastRow="0" w:firstColumn="1" w:lastColumn="0" w:noHBand="0" w:noVBand="1"/>
      </w:tblPr>
      <w:tblGrid>
        <w:gridCol w:w="2231"/>
        <w:gridCol w:w="2014"/>
        <w:gridCol w:w="2014"/>
        <w:gridCol w:w="2105"/>
        <w:gridCol w:w="1811"/>
      </w:tblGrid>
      <w:tr w:rsidR="00630BD5" w:rsidRPr="000A3528" w14:paraId="25682CA4" w14:textId="77777777" w:rsidTr="00630BD5">
        <w:trPr>
          <w:trHeight w:val="20"/>
          <w:tblHeader/>
        </w:trPr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BB22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estination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75D677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Key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556308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902978" w14:textId="77777777" w:rsidR="00630BD5" w:rsidRPr="000A3528" w:rsidRDefault="00630BD5" w:rsidP="00630BD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18 Global frequency</w:t>
            </w:r>
          </w:p>
          <w:p w14:paraId="4393C18D" w14:textId="77777777" w:rsidR="00630BD5" w:rsidRPr="000A3528" w:rsidRDefault="00630BD5" w:rsidP="00630BD5">
            <w:pPr>
              <w:jc w:val="right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(OSM </w:t>
            </w:r>
            <w:proofErr w:type="spellStart"/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aginfo</w:t>
            </w:r>
            <w:proofErr w:type="spellEnd"/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67519B7" w14:textId="77777777" w:rsidR="00630BD5" w:rsidRPr="000A3528" w:rsidRDefault="00630BD5" w:rsidP="00630BD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ombination logic within destination</w:t>
            </w:r>
          </w:p>
        </w:tc>
      </w:tr>
      <w:tr w:rsidR="00630BD5" w:rsidRPr="000A3528" w14:paraId="5F50F306" w14:textId="77777777" w:rsidTr="00630BD5">
        <w:trPr>
          <w:trHeight w:val="20"/>
        </w:trPr>
        <w:tc>
          <w:tcPr>
            <w:tcW w:w="223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855B0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upermarket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186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E5E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upermarket</w:t>
            </w:r>
          </w:p>
        </w:tc>
        <w:tc>
          <w:tcPr>
            <w:tcW w:w="21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BBC2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43,085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7E535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33853E7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F88260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52826F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upermarke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06AFF8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3D9FAA5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C71578B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403E76C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2F787A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D1CF1F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A7C06D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upermarke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32066F0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D19DB6E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6B89F91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4D1F99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662050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ild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966D2B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upermarke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8AE070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8,25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751586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7B47D48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3CE29C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726C38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527663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grocer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388F57E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,13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83EAE5F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F98BE55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0236F5E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aker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1850C2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82F9DC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aker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5C44D22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54,06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6CFDE8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84C29AB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  <w:hideMark/>
          </w:tcPr>
          <w:p w14:paraId="71CA7BD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FFD294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E25DB6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astr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D5F621F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6,43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F443FB0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D8A5C56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6CE739B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eat / Seafood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D9E355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970267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tche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E7F7194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60,51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A34FAE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D67B13B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4005491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5D1453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859AE6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eafoo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3850B5F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1,65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21226CF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F88C59B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0E07231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2D8F5C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858B7E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ishmonge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E938A4F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,02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D2DC26E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14F50C8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3D11CEB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ruit and Ve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F34CCD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7A396C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greengroce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9DBD9CF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3,79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23FB6A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729FCBD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ADAC4E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5C086E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603C2D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956FFD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9A26C85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146AF4A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00D1B10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780651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3B38C4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ruit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A1A8D52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7AC8A6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508FE24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6FBF9F3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54C126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26B5C1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BB83080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429720D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51B91E4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050A855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Deli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FAB3C4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733E3B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deli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CB44D7B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2,73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C0D4BA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FD5280A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  <w:hideMark/>
          </w:tcPr>
          <w:p w14:paraId="6DB8C45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4507E9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F1549F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hees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EC42E4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,41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7310D3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1200374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1F6DC38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onvenienc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0F1E45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AD2759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onvenienc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F6D9D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457,45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7108DE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E8BB51B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44311F4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B89D21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14DA5D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ue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AE092CE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98,94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46CD74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A6FCAC3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40AF9F6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C822C8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8F2D3D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kiosk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6B4C92D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72,39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0968B6E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E961BC5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6DC25F7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4D58D7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FA1908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newsagen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431A97D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9,24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03FE73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3DBE231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FB438E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FF78B5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6A9AD3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newsagency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674005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20FD14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CD58290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581260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69CA52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2795F8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newsagency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5529017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B6E984C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8074B82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45FE97D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ther food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3130E0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D0E325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ood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4ADB029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,95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64BE11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9B1D6D2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0AE8826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Health food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4DEC05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086BD0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health_food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C0E7815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81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2217C7F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1054D4C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368B297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arke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3C2280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A8642B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arketplac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BB9A2A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5226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BA26B91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6C011A5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373629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C99BF4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14BD5D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arke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5578B25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0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A81F5D0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BFFC341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1719BB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E6EAA5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689D20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arket_plac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04B2B4A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4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EC87A1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8D82802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DF26FB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8B5079D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3F1F22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ublic_market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3E4372E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525DE91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4A33964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783AB9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159C78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C481E3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arketplac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5BD2410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4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41D571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C79A5A5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64DD8CF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275BF3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A347E0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arke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AD3104E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4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E256AA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1E1D156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21D4730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ommunity centr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E4D7CF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ommunity_centre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DC06DD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A41D373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,39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A59CB8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AB0D410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0F289B2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3D5B30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842481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ommunity_centr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1D59DAA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86,02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B0E326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D59ED86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CC46C9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685A8B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0A6CE4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ocial_centr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A451492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,08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733128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C7F2A03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2DFA27E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lace of Worshi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0D9133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2C235F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lace_of_worship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F9C0AD4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,036,82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05874A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C6C0548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57BBA0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69BE7E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lace_of_worship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61D129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45FEE9F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,35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F521E95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848994D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7137C1D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18D400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ild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2DDF7B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hurch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8747FD8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43,57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859636F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D8C75F8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242E021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413853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ild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BE9C2A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hape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1DC70CE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49,03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0E07244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0025C80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09667B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51588F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ild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6330E2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osqu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FB35D31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2,69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F0AE510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D8CCF02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5A34B2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486066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ild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4B0A05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empl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570329C7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7,38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F6695C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B8814D6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6DEE3FC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8120DD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uild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7A9A27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rin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1CB3D6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,87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D0031EC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8C8CC1E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4E94110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useum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15D6D9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urism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841267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museum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66DBEC9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73,881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B3CDBCC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9EED972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0A4B7EC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heatr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D4B770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3212B9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heatr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A932676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1,94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A37637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424FA41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2B18936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inema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8DB979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B53F03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inema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E3294AA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4,28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57E2A2E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39927A6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49A17DC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rt galler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36255E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urism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E86D50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galler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5A8A59A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5,50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1E5AFE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D98E750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0592EE2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rt centr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0C6959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D65E31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rts_centr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8C63217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7,54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67C6770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F1EEF4E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1DEEC7A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rtwork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C6EE2A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urism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4F92FD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rtwork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6AC9CE1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97,46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70B148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DBC19DD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60CF7E2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ountain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327203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F0ACDF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ountain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3C8C7896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00,21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3FAF5FE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5E108BC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3439389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Viewpoin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23C8B5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urism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7BB437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viewpoin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179CB9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39,61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2E4280A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AFE5ACB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1518ECF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icnic sit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846887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urism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4EDBF1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icnic_sit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FC9371D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14,35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554383E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B05C856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6AEE076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harmac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89E8BE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568F6A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harmac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6CB3C30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53,97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DD0B6E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68CF073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7E34DD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62E906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366314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hemis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27C7E27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D007B74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4B2CEB7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7F1476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E4D8CF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025C97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harmacy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4AE4C5E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DB49B3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1D73C1D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AB11E9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7EE839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43ABBF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hemis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C4A3F49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,49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76AA8B6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D63E8B9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2929F0E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restauran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90B11D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8B7B1E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restauran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A31CEFA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924,97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3DE2CA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9291A3A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6CE3C3F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af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8E1D4D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AAFFF2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af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CDB2434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56,89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E088D80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3D4491E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48DFFBC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eater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3CB2A4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uisin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420F07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EB5811B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94,00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426E96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6DA7823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2205C8A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ood_court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2F0B1A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6DCF3FD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ood_court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5892F51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6,30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AE8FA6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3324170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663FBE3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ast food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67031B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9304A7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fast_food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CA5A348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326,229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975B1CA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202519D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4A05423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ub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6CA6B0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E79FCE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ub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8E9388A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51,40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62AC63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614F5FD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0E01F22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a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BB31D73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17DC4D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a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0F4E330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56,11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DBC910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4911AFD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2D2DBE2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Nightclub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EE4D6CD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C11613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nightclub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01CC8183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8,99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D9126FB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4461AB54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2DC5486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Gambl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477983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B177F6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casino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F7F4AD7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5,327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166EB6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1477D6D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1F6985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C3F583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527ED5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gambl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7C97874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,30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71EBD0C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1462AE6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5EA3B96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A0C998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06ACC9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bookmaker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C36F8E4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7,35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63F74CB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79CE4824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BE8720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F6C34E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gambling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536C6D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11769A58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,678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0E0BE7F5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233060B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79B2785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lcohol outle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EC0D8E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74E3AF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lcohol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F39B54D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47,75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3ED506C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37843DF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4A7BA06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bacconis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3C63391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5B4FD7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bacco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B6CBC7B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2,15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4587BD5C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A46B95C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37D0867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bacconis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5C490B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hop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0F0FA32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tobacconist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7BB4D11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7887D9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246DCD5D" w14:textId="77777777" w:rsidTr="00630BD5">
        <w:trPr>
          <w:trHeight w:val="20"/>
        </w:trPr>
        <w:tc>
          <w:tcPr>
            <w:tcW w:w="2231" w:type="dxa"/>
            <w:shd w:val="clear" w:color="auto" w:fill="auto"/>
            <w:noWrap/>
            <w:hideMark/>
          </w:tcPr>
          <w:p w14:paraId="3641DE6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ost offic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17FE096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7BBBB8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ost_offic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8157D89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56,58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B7DCEA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6C166A0C" w14:textId="77777777" w:rsidTr="00630BD5">
        <w:trPr>
          <w:trHeight w:val="20"/>
        </w:trPr>
        <w:tc>
          <w:tcPr>
            <w:tcW w:w="2231" w:type="dxa"/>
            <w:vMerge w:val="restart"/>
            <w:shd w:val="clear" w:color="auto" w:fill="auto"/>
            <w:noWrap/>
            <w:hideMark/>
          </w:tcPr>
          <w:p w14:paraId="236C2375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ublic swimming pool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698FB9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leisur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5F8E9F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ports_centre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center"/>
            <w:hideMark/>
          </w:tcPr>
          <w:p w14:paraId="29353460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84 49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92719D1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ND</w:t>
            </w:r>
          </w:p>
        </w:tc>
      </w:tr>
      <w:tr w:rsidR="00630BD5" w:rsidRPr="000A3528" w14:paraId="25898DAD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32EF49C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0EDC45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leisure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C91F2C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_pool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61CA153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978,090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7365DAD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50988FA9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290CED6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FFC742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menity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30150BD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_pool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48348A4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18,885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B867738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2EC1C0C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07CC2AF4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3E987CF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landuse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7AFF4E5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_pool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F6D89C5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184B118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0E80965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06FCAE1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6AF3E8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por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BFEDE9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_pool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6BAF2CDC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3A58EF7B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C76E1FB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60BD14A6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50CDFD8B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port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0984AF9E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4251E603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84,522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AF1E1F9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171813C7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47C8097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01FE54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water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2ACE1B0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_pool</w:t>
            </w:r>
            <w:proofErr w:type="spellEnd"/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D5AFC8B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83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26975802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37ACBE2A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11BB84F9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61E90977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swimming_pool</w:t>
            </w:r>
            <w:proofErr w:type="spellEnd"/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41CFF3C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yes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277874F1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726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32B1AB7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OR</w:t>
            </w:r>
          </w:p>
        </w:tc>
      </w:tr>
      <w:tr w:rsidR="00630BD5" w:rsidRPr="000A3528" w14:paraId="0FAC8495" w14:textId="77777777" w:rsidTr="00630BD5">
        <w:trPr>
          <w:trHeight w:val="20"/>
        </w:trPr>
        <w:tc>
          <w:tcPr>
            <w:tcW w:w="2231" w:type="dxa"/>
            <w:vMerge/>
            <w:shd w:val="clear" w:color="auto" w:fill="auto"/>
            <w:noWrap/>
          </w:tcPr>
          <w:p w14:paraId="7908295F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492812BA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access</w:t>
            </w:r>
          </w:p>
        </w:tc>
        <w:tc>
          <w:tcPr>
            <w:tcW w:w="2014" w:type="dxa"/>
            <w:shd w:val="clear" w:color="auto" w:fill="auto"/>
            <w:noWrap/>
            <w:vAlign w:val="bottom"/>
            <w:hideMark/>
          </w:tcPr>
          <w:p w14:paraId="21635518" w14:textId="77777777" w:rsidR="00630BD5" w:rsidRPr="000A3528" w:rsidRDefault="00630BD5" w:rsidP="00414607">
            <w:pPr>
              <w:jc w:val="left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private</w:t>
            </w:r>
          </w:p>
        </w:tc>
        <w:tc>
          <w:tcPr>
            <w:tcW w:w="2105" w:type="dxa"/>
            <w:shd w:val="clear" w:color="auto" w:fill="auto"/>
            <w:noWrap/>
            <w:vAlign w:val="bottom"/>
            <w:hideMark/>
          </w:tcPr>
          <w:p w14:paraId="7AC4464B" w14:textId="77777777" w:rsidR="00630BD5" w:rsidRPr="000A3528" w:rsidRDefault="00630BD5" w:rsidP="00414607">
            <w:pPr>
              <w:jc w:val="right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ot audited</w:t>
            </w:r>
          </w:p>
        </w:tc>
        <w:tc>
          <w:tcPr>
            <w:tcW w:w="1811" w:type="dxa"/>
            <w:shd w:val="clear" w:color="auto" w:fill="auto"/>
            <w:noWrap/>
            <w:vAlign w:val="bottom"/>
            <w:hideMark/>
          </w:tcPr>
          <w:p w14:paraId="56C99D83" w14:textId="77777777" w:rsidR="00630BD5" w:rsidRPr="000A3528" w:rsidRDefault="00630BD5" w:rsidP="0041460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0A3528">
              <w:rPr>
                <w:rFonts w:asciiTheme="minorHAnsi" w:hAnsiTheme="minorHAnsi" w:cstheme="minorHAnsi"/>
                <w:sz w:val="20"/>
                <w:szCs w:val="20"/>
              </w:rPr>
              <w:t>NOT</w:t>
            </w:r>
          </w:p>
        </w:tc>
      </w:tr>
    </w:tbl>
    <w:p w14:paraId="735B05BC" w14:textId="77777777" w:rsidR="0087621E" w:rsidRDefault="0087621E"/>
    <w:sectPr w:rsidR="008762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243"/>
    <w:rsid w:val="00630BD5"/>
    <w:rsid w:val="006C48BF"/>
    <w:rsid w:val="0087621E"/>
    <w:rsid w:val="00F71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E9947"/>
  <w15:chartTrackingRefBased/>
  <w15:docId w15:val="{053F07D5-9C0F-4362-A2A4-86F84874C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BD5"/>
    <w:pPr>
      <w:spacing w:after="0" w:line="240" w:lineRule="auto"/>
      <w:jc w:val="both"/>
    </w:pPr>
    <w:rPr>
      <w:rFonts w:ascii="Calibri" w:eastAsia="Times New Roman" w:hAnsi="Calibri" w:cs="Times New Roman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BD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4-caption">
    <w:name w:val="TOC 4 - caption"/>
    <w:basedOn w:val="Heading4"/>
    <w:link w:val="TOC4-captionChar"/>
    <w:qFormat/>
    <w:rsid w:val="00630BD5"/>
    <w:pPr>
      <w:spacing w:before="120" w:after="120"/>
    </w:pPr>
    <w:rPr>
      <w:rFonts w:ascii="Arial" w:hAnsi="Arial" w:cs="Arial"/>
      <w:i w:val="0"/>
      <w:iCs w:val="0"/>
      <w:sz w:val="18"/>
      <w:szCs w:val="18"/>
    </w:rPr>
  </w:style>
  <w:style w:type="character" w:customStyle="1" w:styleId="TOC4-captionChar">
    <w:name w:val="TOC 4 - caption Char"/>
    <w:basedOn w:val="Heading4Char"/>
    <w:link w:val="TOC4-caption"/>
    <w:rsid w:val="00630BD5"/>
    <w:rPr>
      <w:rFonts w:ascii="Arial" w:eastAsiaTheme="majorEastAsia" w:hAnsi="Arial" w:cs="Arial"/>
      <w:i w:val="0"/>
      <w:iCs w:val="0"/>
      <w:color w:val="2F5496" w:themeColor="accent1" w:themeShade="BF"/>
      <w:sz w:val="18"/>
      <w:szCs w:val="18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BD5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4</Characters>
  <Application>Microsoft Office Word</Application>
  <DocSecurity>0</DocSecurity>
  <Lines>19</Lines>
  <Paragraphs>5</Paragraphs>
  <ScaleCrop>false</ScaleCrop>
  <Company/>
  <LinksUpToDate>false</LinksUpToDate>
  <CharactersWithSpaces>2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 Higgs</dc:creator>
  <cp:keywords/>
  <dc:description/>
  <cp:lastModifiedBy>Carl Higgs</cp:lastModifiedBy>
  <cp:revision>3</cp:revision>
  <dcterms:created xsi:type="dcterms:W3CDTF">2023-01-18T23:19:00Z</dcterms:created>
  <dcterms:modified xsi:type="dcterms:W3CDTF">2023-01-18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1-18T23:19:33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322227dd-c01a-4c6e-85df-a617fe027452</vt:lpwstr>
  </property>
  <property fmtid="{D5CDD505-2E9C-101B-9397-08002B2CF9AE}" pid="8" name="MSIP_Label_8c3d088b-6243-4963-a2e2-8b321ab7f8fc_ContentBits">
    <vt:lpwstr>1</vt:lpwstr>
  </property>
</Properties>
</file>